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97AB1" w14:textId="08EB4B24" w:rsidR="00537BD3" w:rsidRDefault="00537BD3" w:rsidP="00537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B7D5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Symptom presentation of COVID-19 patients during hospital admission </w:t>
      </w:r>
    </w:p>
    <w:tbl>
      <w:tblPr>
        <w:tblW w:w="892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4"/>
        <w:gridCol w:w="3423"/>
      </w:tblGrid>
      <w:tr w:rsidR="00537BD3" w:rsidRPr="009142B9" w14:paraId="6923A35A" w14:textId="77777777" w:rsidTr="00990B9D">
        <w:trPr>
          <w:trHeight w:val="302"/>
        </w:trPr>
        <w:tc>
          <w:tcPr>
            <w:tcW w:w="5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8781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Type of symptoms</w:t>
            </w:r>
          </w:p>
        </w:tc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4A56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umber of patients (%)</w:t>
            </w:r>
          </w:p>
        </w:tc>
      </w:tr>
      <w:tr w:rsidR="00537BD3" w:rsidRPr="009142B9" w14:paraId="0E749A92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92EF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eneral symptoms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8921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537BD3" w:rsidRPr="009142B9" w14:paraId="2B166A1A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95E0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leftChars="111" w:left="222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M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yalgi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8D1C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989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24.75%)</w:t>
            </w:r>
          </w:p>
        </w:tc>
      </w:tr>
      <w:tr w:rsidR="00537BD3" w:rsidRPr="009142B9" w14:paraId="561BD4CF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35E6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leftChars="111" w:left="222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A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norexi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72D9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143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3.58%)</w:t>
            </w:r>
          </w:p>
        </w:tc>
      </w:tr>
      <w:tr w:rsidR="00537BD3" w:rsidRPr="009142B9" w14:paraId="458D47CF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EB36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leftChars="111" w:left="222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H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eadach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F1A35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1933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48.37%)</w:t>
            </w:r>
          </w:p>
        </w:tc>
      </w:tr>
      <w:tr w:rsidR="00537BD3" w:rsidRPr="009142B9" w14:paraId="5C12FA10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A0E5" w14:textId="77777777" w:rsidR="00537BD3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leftChars="111" w:left="222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F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ebrile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s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ense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6315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653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16.34%)</w:t>
            </w:r>
          </w:p>
        </w:tc>
      </w:tr>
      <w:tr w:rsidR="00537BD3" w:rsidRPr="009142B9" w14:paraId="5650D5AD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250E" w14:textId="77777777" w:rsidR="00537BD3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astrointestinal symptoms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83D9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537BD3" w:rsidRPr="009142B9" w14:paraId="522AA187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3060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C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onstipation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CD9C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97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2.43%)</w:t>
            </w:r>
          </w:p>
        </w:tc>
      </w:tr>
      <w:tr w:rsidR="00537BD3" w:rsidRPr="009142B9" w14:paraId="4EAEE47F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994D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D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iarrhe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EFF8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1292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32.33%)</w:t>
            </w:r>
          </w:p>
        </w:tc>
      </w:tr>
      <w:tr w:rsidR="00537BD3" w:rsidRPr="009142B9" w14:paraId="2773DAF8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A917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D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yspepsi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9FBD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380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9.51%)</w:t>
            </w:r>
          </w:p>
        </w:tc>
      </w:tr>
      <w:tr w:rsidR="00537BD3" w:rsidRPr="009142B9" w14:paraId="0D5F118C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369C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N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ause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C256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1247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31.21%)</w:t>
            </w:r>
          </w:p>
        </w:tc>
      </w:tr>
      <w:tr w:rsidR="00537BD3" w:rsidRPr="009142B9" w14:paraId="6A07C16C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D319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V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omiting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1224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374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9.36%)</w:t>
            </w:r>
          </w:p>
        </w:tc>
      </w:tr>
      <w:tr w:rsidR="00537BD3" w:rsidRPr="009142B9" w14:paraId="512D6BEA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3DFA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espiratory symptoms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6F52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</w:p>
        </w:tc>
      </w:tr>
      <w:tr w:rsidR="00537BD3" w:rsidRPr="009142B9" w14:paraId="6BD087BF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C2A7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 w:hint="eastAsia"/>
                <w:color w:val="000000"/>
                <w:kern w:val="0"/>
                <w:sz w:val="24"/>
                <w:szCs w:val="24"/>
              </w:rPr>
              <w:t>C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hest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p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ain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67EC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292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7.31%)</w:t>
            </w:r>
          </w:p>
        </w:tc>
      </w:tr>
      <w:tr w:rsidR="00537BD3" w:rsidRPr="009142B9" w14:paraId="36B417E2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A160" w14:textId="77777777" w:rsidR="00537BD3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C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ough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A46E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3173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79.4%)</w:t>
            </w:r>
          </w:p>
        </w:tc>
      </w:tr>
      <w:tr w:rsidR="00537BD3" w:rsidRPr="009142B9" w14:paraId="0F317517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FFC3" w14:textId="77777777" w:rsidR="00537BD3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D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yspne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9A54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1125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28.15%)</w:t>
            </w:r>
          </w:p>
        </w:tc>
      </w:tr>
      <w:tr w:rsidR="00537BD3" w:rsidRPr="009142B9" w14:paraId="32C8FBF6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AE79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R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hinorrhea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DDD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671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16.79%)</w:t>
            </w:r>
          </w:p>
        </w:tc>
      </w:tr>
      <w:tr w:rsidR="00537BD3" w:rsidRPr="009142B9" w14:paraId="5F807CA7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DA71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S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ore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t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hroat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53A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297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7.43%)</w:t>
            </w:r>
          </w:p>
        </w:tc>
      </w:tr>
      <w:tr w:rsidR="00537BD3" w:rsidRPr="009142B9" w14:paraId="49CCF7C2" w14:textId="77777777" w:rsidTr="00990B9D">
        <w:trPr>
          <w:trHeight w:val="302"/>
        </w:trPr>
        <w:tc>
          <w:tcPr>
            <w:tcW w:w="5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AF2CD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ind w:firstLineChars="92" w:firstLine="221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S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putum</w:t>
            </w:r>
          </w:p>
        </w:tc>
        <w:tc>
          <w:tcPr>
            <w:tcW w:w="3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17E08" w14:textId="77777777" w:rsidR="00537BD3" w:rsidRPr="009142B9" w:rsidRDefault="00537BD3" w:rsidP="00990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</w:pP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2748</w:t>
            </w:r>
            <w:r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>/3996</w:t>
            </w:r>
            <w:r w:rsidRPr="009142B9">
              <w:rPr>
                <w:rFonts w:ascii="Times" w:eastAsia="맑은 고딕" w:hAnsi="Times" w:cs="굴림"/>
                <w:color w:val="000000"/>
                <w:kern w:val="0"/>
                <w:sz w:val="24"/>
                <w:szCs w:val="24"/>
              </w:rPr>
              <w:t xml:space="preserve"> (68.77%)</w:t>
            </w:r>
          </w:p>
        </w:tc>
      </w:tr>
    </w:tbl>
    <w:p w14:paraId="5749BB3F" w14:textId="77777777" w:rsidR="00537BD3" w:rsidRDefault="00537BD3" w:rsidP="00537B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admission, patients recorded their symptoms, and the proportion of the positive symptoms was described. </w:t>
      </w:r>
      <w:r w:rsidRPr="001B5F08">
        <w:rPr>
          <w:rFonts w:ascii="Times New Roman" w:hAnsi="Times New Roman" w:cs="Times New Roman"/>
          <w:sz w:val="24"/>
          <w:szCs w:val="24"/>
        </w:rPr>
        <w:t xml:space="preserve">If symptoms appear </w:t>
      </w:r>
      <w:r>
        <w:rPr>
          <w:rFonts w:ascii="Times New Roman" w:hAnsi="Times New Roman" w:cs="Times New Roman"/>
          <w:sz w:val="24"/>
          <w:szCs w:val="24"/>
        </w:rPr>
        <w:t>for more than</w:t>
      </w:r>
      <w:r w:rsidRPr="001B5F08">
        <w:rPr>
          <w:rFonts w:ascii="Times New Roman" w:hAnsi="Times New Roman" w:cs="Times New Roman"/>
          <w:sz w:val="24"/>
          <w:szCs w:val="24"/>
        </w:rPr>
        <w:t xml:space="preserve"> one day, the symptoms are considered </w:t>
      </w:r>
      <w:r>
        <w:rPr>
          <w:rFonts w:ascii="Times New Roman" w:hAnsi="Times New Roman" w:cs="Times New Roman"/>
          <w:sz w:val="24"/>
          <w:szCs w:val="24"/>
        </w:rPr>
        <w:t>positive</w:t>
      </w:r>
      <w:r w:rsidRPr="001B5F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A13DB2" w14:textId="77777777" w:rsidR="00537BD3" w:rsidRDefault="00537BD3" w:rsidP="00537BD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C8BF63" w14:textId="77777777" w:rsidR="008F15DE" w:rsidRPr="00537BD3" w:rsidRDefault="008F15DE"/>
    <w:sectPr w:rsidR="008F15DE" w:rsidRPr="00537B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CA85C" w14:textId="77777777" w:rsidR="00F3140F" w:rsidRDefault="00F3140F" w:rsidP="00E4062B">
      <w:pPr>
        <w:spacing w:after="0" w:line="240" w:lineRule="auto"/>
      </w:pPr>
      <w:r>
        <w:separator/>
      </w:r>
    </w:p>
  </w:endnote>
  <w:endnote w:type="continuationSeparator" w:id="0">
    <w:p w14:paraId="4333892B" w14:textId="77777777" w:rsidR="00F3140F" w:rsidRDefault="00F3140F" w:rsidP="00E40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3D565" w14:textId="77777777" w:rsidR="00F3140F" w:rsidRDefault="00F3140F" w:rsidP="00E4062B">
      <w:pPr>
        <w:spacing w:after="0" w:line="240" w:lineRule="auto"/>
      </w:pPr>
      <w:r>
        <w:separator/>
      </w:r>
    </w:p>
  </w:footnote>
  <w:footnote w:type="continuationSeparator" w:id="0">
    <w:p w14:paraId="60C54079" w14:textId="77777777" w:rsidR="00F3140F" w:rsidRDefault="00F3140F" w:rsidP="00E40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BD3"/>
    <w:rsid w:val="0000563E"/>
    <w:rsid w:val="002B7D51"/>
    <w:rsid w:val="00537BD3"/>
    <w:rsid w:val="008F15DE"/>
    <w:rsid w:val="00B74713"/>
    <w:rsid w:val="00BA485A"/>
    <w:rsid w:val="00E4062B"/>
    <w:rsid w:val="00F3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24768"/>
  <w15:chartTrackingRefBased/>
  <w15:docId w15:val="{A40EFC1F-385D-48C2-9964-9D94C6B8A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7B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06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062B"/>
  </w:style>
  <w:style w:type="paragraph" w:styleId="a4">
    <w:name w:val="footer"/>
    <w:basedOn w:val="a"/>
    <w:link w:val="Char0"/>
    <w:uiPriority w:val="99"/>
    <w:unhideWhenUsed/>
    <w:rsid w:val="00E406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0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3-07-24T05:15:00Z</dcterms:created>
  <dcterms:modified xsi:type="dcterms:W3CDTF">2023-08-09T03:17:00Z</dcterms:modified>
</cp:coreProperties>
</file>